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73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736"/>
      </w:tblGrid>
      <w:tr w:rsidR="00227E33" w:rsidRPr="00CC335D" w:rsidTr="00104936">
        <w:trPr>
          <w:trHeight w:val="576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id fraction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s in [%] WIS</w:t>
            </w:r>
          </w:p>
        </w:tc>
      </w:tr>
      <w:tr w:rsidR="00227E33" w:rsidRPr="00CC335D" w:rsidTr="00104936">
        <w:trPr>
          <w:trHeight w:val="576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an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vAlign w:val="center"/>
          </w:tcPr>
          <w:p w:rsidR="00227E33" w:rsidRPr="00CC335D" w:rsidRDefault="002B7E68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</w:tr>
      <w:tr w:rsidR="00227E33" w:rsidRPr="00CC335D" w:rsidTr="00104936">
        <w:trPr>
          <w:trHeight w:val="576"/>
        </w:trPr>
        <w:tc>
          <w:tcPr>
            <w:tcW w:w="2160" w:type="dxa"/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C3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ylan</w:t>
            </w:r>
            <w:proofErr w:type="spellEnd"/>
          </w:p>
        </w:tc>
        <w:tc>
          <w:tcPr>
            <w:tcW w:w="2736" w:type="dxa"/>
            <w:vAlign w:val="center"/>
          </w:tcPr>
          <w:p w:rsidR="00227E33" w:rsidRPr="00CC335D" w:rsidRDefault="002B7E68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227E33" w:rsidRPr="00CC335D" w:rsidTr="00104936">
        <w:trPr>
          <w:trHeight w:val="576"/>
        </w:trPr>
        <w:tc>
          <w:tcPr>
            <w:tcW w:w="2160" w:type="dxa"/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C3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nan</w:t>
            </w:r>
            <w:proofErr w:type="spellEnd"/>
          </w:p>
        </w:tc>
        <w:tc>
          <w:tcPr>
            <w:tcW w:w="2736" w:type="dxa"/>
            <w:vAlign w:val="center"/>
          </w:tcPr>
          <w:p w:rsidR="00227E33" w:rsidRPr="00CC335D" w:rsidRDefault="002B7E68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227E33" w:rsidRPr="00CC335D" w:rsidTr="00104936">
        <w:trPr>
          <w:trHeight w:val="576"/>
        </w:trPr>
        <w:tc>
          <w:tcPr>
            <w:tcW w:w="2160" w:type="dxa"/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C3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ctan</w:t>
            </w:r>
            <w:proofErr w:type="spellEnd"/>
          </w:p>
        </w:tc>
        <w:tc>
          <w:tcPr>
            <w:tcW w:w="2736" w:type="dxa"/>
            <w:vAlign w:val="center"/>
          </w:tcPr>
          <w:p w:rsidR="00227E33" w:rsidRPr="00A823E8" w:rsidRDefault="002B7E68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GoBack"/>
            <w:r w:rsidRPr="00A823E8">
              <w:rPr>
                <w:rFonts w:ascii="Times New Roman" w:hAnsi="Times New Roman" w:cs="Times New Roman"/>
                <w:i/>
                <w:sz w:val="24"/>
                <w:szCs w:val="24"/>
              </w:rPr>
              <w:t>n.d.</w:t>
            </w:r>
            <w:bookmarkEnd w:id="0"/>
          </w:p>
        </w:tc>
      </w:tr>
      <w:tr w:rsidR="00227E33" w:rsidRPr="00CC335D" w:rsidTr="00104936">
        <w:trPr>
          <w:trHeight w:val="576"/>
        </w:trPr>
        <w:tc>
          <w:tcPr>
            <w:tcW w:w="2160" w:type="dxa"/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nan</w:t>
            </w:r>
          </w:p>
        </w:tc>
        <w:tc>
          <w:tcPr>
            <w:tcW w:w="2736" w:type="dxa"/>
            <w:vAlign w:val="center"/>
          </w:tcPr>
          <w:p w:rsidR="00227E33" w:rsidRPr="00CC335D" w:rsidRDefault="002B7E68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27E33" w:rsidRPr="00CC335D" w:rsidTr="00104936">
        <w:trPr>
          <w:trHeight w:val="576"/>
        </w:trPr>
        <w:tc>
          <w:tcPr>
            <w:tcW w:w="2160" w:type="dxa"/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nin</w:t>
            </w:r>
          </w:p>
        </w:tc>
        <w:tc>
          <w:tcPr>
            <w:tcW w:w="2736" w:type="dxa"/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</w:tr>
      <w:tr w:rsidR="00227E33" w:rsidRPr="00CC335D" w:rsidTr="00104936">
        <w:trPr>
          <w:trHeight w:val="576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:rsidR="00227E33" w:rsidRPr="00CC335D" w:rsidRDefault="002B7E68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27E33" w:rsidRPr="00CC335D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227E33" w:rsidRPr="00CC335D" w:rsidTr="00104936">
        <w:trPr>
          <w:trHeight w:val="576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quid fraction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s in [g/L]</w:t>
            </w:r>
          </w:p>
        </w:tc>
      </w:tr>
      <w:tr w:rsidR="00227E33" w:rsidRPr="00CC335D" w:rsidTr="00104936">
        <w:trPr>
          <w:trHeight w:val="576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vAlign w:val="center"/>
          </w:tcPr>
          <w:p w:rsidR="00227E33" w:rsidRPr="00CC335D" w:rsidRDefault="002B7E68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227E33" w:rsidRPr="00CC335D" w:rsidTr="00104936">
        <w:trPr>
          <w:trHeight w:val="576"/>
        </w:trPr>
        <w:tc>
          <w:tcPr>
            <w:tcW w:w="2160" w:type="dxa"/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Xylose</w:t>
            </w:r>
          </w:p>
        </w:tc>
        <w:tc>
          <w:tcPr>
            <w:tcW w:w="2736" w:type="dxa"/>
            <w:vAlign w:val="center"/>
          </w:tcPr>
          <w:p w:rsidR="00227E33" w:rsidRPr="00CC335D" w:rsidRDefault="002B7E68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227E33" w:rsidRPr="00CC335D" w:rsidTr="00104936">
        <w:trPr>
          <w:trHeight w:val="576"/>
        </w:trPr>
        <w:tc>
          <w:tcPr>
            <w:tcW w:w="2160" w:type="dxa"/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Mannose</w:t>
            </w:r>
          </w:p>
        </w:tc>
        <w:tc>
          <w:tcPr>
            <w:tcW w:w="2736" w:type="dxa"/>
            <w:vAlign w:val="center"/>
          </w:tcPr>
          <w:p w:rsidR="00227E33" w:rsidRPr="00CC335D" w:rsidRDefault="002B7E68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27E33" w:rsidRPr="00CC335D" w:rsidTr="00104936">
        <w:trPr>
          <w:trHeight w:val="576"/>
        </w:trPr>
        <w:tc>
          <w:tcPr>
            <w:tcW w:w="2160" w:type="dxa"/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Galactose</w:t>
            </w:r>
          </w:p>
        </w:tc>
        <w:tc>
          <w:tcPr>
            <w:tcW w:w="2736" w:type="dxa"/>
            <w:vAlign w:val="center"/>
          </w:tcPr>
          <w:p w:rsidR="00227E33" w:rsidRPr="00CC335D" w:rsidRDefault="002B7E68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227E33" w:rsidRPr="00CC335D" w:rsidTr="00104936">
        <w:trPr>
          <w:trHeight w:val="576"/>
        </w:trPr>
        <w:tc>
          <w:tcPr>
            <w:tcW w:w="2160" w:type="dxa"/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Arabinose</w:t>
            </w:r>
          </w:p>
        </w:tc>
        <w:tc>
          <w:tcPr>
            <w:tcW w:w="2736" w:type="dxa"/>
            <w:vAlign w:val="center"/>
          </w:tcPr>
          <w:p w:rsidR="00227E33" w:rsidRPr="00CC335D" w:rsidRDefault="002B7E68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27E33" w:rsidRPr="00CC335D" w:rsidTr="00104936">
        <w:trPr>
          <w:trHeight w:val="576"/>
        </w:trPr>
        <w:tc>
          <w:tcPr>
            <w:tcW w:w="2160" w:type="dxa"/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Acetic acid</w:t>
            </w:r>
          </w:p>
        </w:tc>
        <w:tc>
          <w:tcPr>
            <w:tcW w:w="2736" w:type="dxa"/>
            <w:vAlign w:val="center"/>
          </w:tcPr>
          <w:p w:rsidR="00227E33" w:rsidRPr="00CC335D" w:rsidRDefault="002B7E68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227E33" w:rsidRPr="00CC335D" w:rsidTr="00104936">
        <w:trPr>
          <w:trHeight w:val="576"/>
        </w:trPr>
        <w:tc>
          <w:tcPr>
            <w:tcW w:w="2160" w:type="dxa"/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Furfural</w:t>
            </w:r>
          </w:p>
        </w:tc>
        <w:tc>
          <w:tcPr>
            <w:tcW w:w="2736" w:type="dxa"/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227E33" w:rsidRPr="00CC335D" w:rsidTr="00104936">
        <w:trPr>
          <w:trHeight w:val="576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227E33" w:rsidRPr="00CC335D" w:rsidRDefault="00227E33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HMF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:rsidR="00227E33" w:rsidRPr="00CC335D" w:rsidRDefault="002B7E68" w:rsidP="001049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35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</w:tbl>
    <w:p w:rsidR="00F368D5" w:rsidRPr="00CC335D" w:rsidRDefault="00FA4448" w:rsidP="00143D07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C335D"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  <w:proofErr w:type="spellStart"/>
      <w:r w:rsidR="00143D07" w:rsidRPr="00CC335D">
        <w:rPr>
          <w:rFonts w:ascii="Times New Roman" w:hAnsi="Times New Roman" w:cs="Times New Roman"/>
          <w:i/>
          <w:sz w:val="24"/>
          <w:szCs w:val="24"/>
          <w:lang w:val="en-US"/>
        </w:rPr>
        <w:t>n.d.</w:t>
      </w:r>
      <w:proofErr w:type="spellEnd"/>
      <w:r w:rsidR="00143D07" w:rsidRPr="00CC33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– not detectable</w:t>
      </w:r>
    </w:p>
    <w:sectPr w:rsidR="00F368D5" w:rsidRPr="00CC33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1FC"/>
    <w:rsid w:val="00104936"/>
    <w:rsid w:val="0013129F"/>
    <w:rsid w:val="00143D07"/>
    <w:rsid w:val="00227E33"/>
    <w:rsid w:val="0024771B"/>
    <w:rsid w:val="002B7E68"/>
    <w:rsid w:val="005751FC"/>
    <w:rsid w:val="005E2B49"/>
    <w:rsid w:val="006512DB"/>
    <w:rsid w:val="00A823E8"/>
    <w:rsid w:val="00AF3C2B"/>
    <w:rsid w:val="00CC335D"/>
    <w:rsid w:val="00DD3862"/>
    <w:rsid w:val="00FA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4CFE5A-0958-4D64-AB48-87C0FDB97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75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3</Characters>
  <Application>Microsoft Office Word</Application>
  <DocSecurity>0</DocSecurity>
  <Lines>2</Lines>
  <Paragraphs>1</Paragraphs>
  <ScaleCrop>false</ScaleCrop>
  <Company>Microsoft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 Novy</dc:creator>
  <cp:lastModifiedBy>Vera</cp:lastModifiedBy>
  <cp:revision>9</cp:revision>
  <dcterms:created xsi:type="dcterms:W3CDTF">2017-02-21T11:24:00Z</dcterms:created>
  <dcterms:modified xsi:type="dcterms:W3CDTF">2017-05-22T11:56:00Z</dcterms:modified>
</cp:coreProperties>
</file>